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haracteristics of prophage region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tobacillus pentos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P-10 genome according to PHAST bioinformatic tool.</w:t>
      </w:r>
    </w:p>
    <w:tbl>
      <w:tblPr>
        <w:tblW w:w="5000" w:type="pct"/>
        <w:jc w:val="left"/>
        <w:tblInd w:w="-9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9912"/>
        <w:gridCol w:w="1160"/>
      </w:tblGrid>
      <w:tr>
        <w:trPr>
          <w:trHeight w:val="274" w:hRule="atLeast"/>
        </w:trPr>
        <w:tc>
          <w:tcPr>
            <w:tcW w:w="2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ion position</w:t>
            </w:r>
          </w:p>
        </w:tc>
        <w:tc>
          <w:tcPr>
            <w:tcW w:w="9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AST HIT*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-Value </w:t>
            </w:r>
          </w:p>
        </w:tc>
      </w:tr>
      <w:tr>
        <w:trPr>
          <w:trHeight w:val="274" w:hRule="atLeast"/>
        </w:trPr>
        <w:tc>
          <w:tcPr>
            <w:tcW w:w="2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284" w:hRule="atLeast"/>
        </w:trPr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gion 1 (24 CDS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39530..3997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173..4037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462..4068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703..4081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829..4084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40900..4104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41124..4227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42336..4302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154..4333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43605..4383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1 43849..4464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 44649..4604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 46059..4619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 46190..4660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 46633..4693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 46935..4712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 47113..4745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8 47447..4783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9 48450..4892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 48920..5062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 50577..5077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50778..5188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 51874..5345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 53567..5383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5 53995..5437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 54980..54998 </w:t>
            </w:r>
          </w:p>
        </w:tc>
        <w:tc>
          <w:tcPr>
            <w:tcW w:w="9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PLE3_NC_031125: hypothetical protein; PP_00032; phage(gi1000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c_bIL312_NC_002671: Csp; PP_00033; phage(gi13095918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zj316_0256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ZJ316]. gi|448819779|ref|YP_007412941.1|; PP_000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; PP_000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L TATGATGGGCAGTCAGG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; PP_000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ROPHAGE_Oceano_HTE831: integrase; PP_00037; phage(gi230976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KC5a_NC_007924: putative transcriptional regulator; PP_00038; phage(gi9059258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P2b protein 4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CFS1]. gi|380033173|ref|YP_004890164.1|; PP_000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JDM1_0034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JDM1]. gi|254555203|ref|YP_003061620.1|; PP_000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c_bIL310_NC_002669: hypothetical protein; PP_00041; phage(gi1309588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Staphy_2638A_NC_007051: ORF003; PP_00042; phage(gi6639545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004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P3 protein 12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6]. gi|513841805|ref|YP_008121777.1|; PP_0004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004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P2b protein 10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CFS1]. gi|380033167|ref|YP_004890158.1|; PP_0004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hage head-tail adaptor; PP_00047; phage(gi41848980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taphy_phiPV83_NC_002486: phi PVL ORF 63 homologue; PP_00048; phage(gi963571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Entero_IME_EFm5_NC_028826: terminase small subunit; PP_00049; phage(gi97174694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LF1_NC_019486: bacteriophage terminase large subunit; PP_00050; phage(gi418489385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Lp16_1955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6]. gi|513841799|ref|YP_008121771.1|; PP_0005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</w:rPr>
              <w:t xml:space="preserve">PHAGE_Entero_EFAP_1_NC_012419: portal protein; PP_00052; phage(gi22562639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Entero_IME_EFm5_NC_028826: capsid protein; PP_00053; phage(gi97174694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Entero_EFAP_1_NC_012419: head-tail joining protein; PP_00054; phage(gi22562639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PL_1_NC_022757: transcriptional regulator; PP_00055; phage(gi55730804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R TATGATGGGCAGTCAGGG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e-2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e-1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e-1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e-3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e-7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e-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e-1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e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e-1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e-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e-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e-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109" w:hRule="atLeast"/>
        </w:trPr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gion 2 (49 CDS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37535..63755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37701..63885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39773..63985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40315..64049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40524..64062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40626..64069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40714..64079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40990..64119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41251..64147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41651..64198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2241..64246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2477..64321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3223..64343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3445..64357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643548..64387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3942..64422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4355..64459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4606..64480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5091..64526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5452..64556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5667..64647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6500..64733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7562..64779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7952..6481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8121..64825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8395..6486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48874..64930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0031..65015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0134..65030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0315..65078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0981..65143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1442..65334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3330..65352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3527..65472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4695..65544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5456..65668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6768..65710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7440..65784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7847..65822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8243..65889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8963..65933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9382..65956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9609..66324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63485..66410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64184..66595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66020..66837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68389..67117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71724..67188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71869..6722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72240..67341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73412..67367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73688..67421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74944..67507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75096..67559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76738..676753 </w:t>
            </w:r>
          </w:p>
        </w:tc>
        <w:tc>
          <w:tcPr>
            <w:tcW w:w="9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tL AATCTTCTTGGCCGC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Lj965_NC_005355: putative integrase; PP_00601; phage(gi41179218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LPST_C1709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-III]. gi|308180891|ref|YP_003925019.1|; PP_0060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0603; phage(gi41848982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LE2_NC_031036: tail length tape-measure protein 1; PP_00604; phage(gi10002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PLE2_NC_031036: hypothetical protein; PP_00605; phage(gi10002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zj316_2078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ZJ316]. gi|448821601|ref|YP_007414763.1|; PP_0060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LE2_NC_031036: major tail protein; PP_00607; phage(gi10003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hiadh_NC_000896: hypothetical protein; PP_00608; phage(gi963300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0609; phage(gi41848983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RNA polymerase III; PP_00610; phage(gi418489835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JDM1_0478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JDM1]. gi|254555647|ref|YP_003062064.1|; PP_0061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0612; phage(gi41848983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hypothetical protein; PP_00613; phage(gi418489840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LPST_C1694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-III]. gi|308180876|ref|YP_003925004.1|; PP_0061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061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F1_NC_019486: DNA replication protein; PP_00616; phage(gi41848943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iA2_NC_028830: DNA replication protein; PP_00617; phage(gi97174766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0618; phage(gi41848979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hypothetical protein; PP_00619; phage(gi418489795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062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Entero_phiFL2A_NC_013643: hypothetical protein; PP_00621; phage(gi28141651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phage transcriptional activator RinA; PP_00622; phage(gi418489798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prophage protein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ZJ316]. gi|448821584|ref|YP_007414746.1|; PP_0062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NH nuclease; PP_00624; phage(gi41848979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restriction endonuclease; PP_00625; phage(gi41848980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27 family phage terminase small subunit; PP_00626; phage(gi41848980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hage terminase-like protein large subunit; PP_00627; phage(gi41848980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hage head-tail joining protein; PP_00628; phage(gi41848980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hage portal protein; PP_00629; phage(gi41848980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protease subunit of ATP-dependent Clp protease; PP_00630; phage(gi418489805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K97 family phage major capsid protein; PP_00631; phage(gi41848980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hage protein DNA packaging protein; PP_00632; phage(gi41848980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trept_DT1_NC_002072: putative tail component protein; PP_00633; phage(gi963242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trept_Sfi21_NC_000872: putative tail component protein; PP_00634; phage(gi963294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phiAT3_NC_005893: putative major tail protein; PP_00635; phage(gi4869726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JDM1_0994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JDM1]. gi|254556161|ref|YP_003062578.1|; PP_0063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0637; phage(gi41848981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minor tail protein; PP_00638; phage(gi41848981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minor tail protein; PP_00639; phage(gi41848981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minor structural protein gp75-like protein; PP_00640; phage(gi41848981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minor structural protein gp89-like protein; PP_00641; phage(gi41848981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tail fiber; PP_00642; phage(gi41848981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0643; phage(gi41848981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rophage Lp2 protein 53-like protein; PP_00644; phage(gi41848982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endolysin; PP_00645; phage(gi41848982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hage-related holin; PP_00646; phage(gi41848982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hypothetical protein; PP_00647; phage(gi41848982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064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Lb338_1_NC_012530: hypothetical protein; PP_00649; phage(gi226377705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R AATCTTCTTGGCCG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e-1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e-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e-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e-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83" w:hRule="atLeast"/>
        </w:trPr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 3 (25 CDS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05091..140510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05267..141724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1417655..141831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1418314..141931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1419383..141990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1420563..142118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1421295..142168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1421954..142238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1422395..142277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3082..14232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3241..142405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4047..142425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4250..142458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4702..142494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5407..142573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5751..142592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6175..142630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6299..142681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6814..142746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7458..142786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7877..142856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8616..142938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29383..143016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30304..143048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30923..143108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31408..143181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31841..1431853 </w:t>
            </w:r>
          </w:p>
        </w:tc>
        <w:tc>
          <w:tcPr>
            <w:tcW w:w="9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tL GATGAAAAATGA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phing_PAU_NC_019521: gp103; PP_01318; phage(gi43584460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hage integrase; PP_01319; phage(gi41848982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taphy_StauST398_4_NC_023499: putative transposase; PP_01320; phage(gi58849827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phage integrase; PP_01321; phage(gi418489824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zj316_1370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ZJ316]. gi|448820893|ref|YP_007414055.1|; PP_0132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132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hig1e_NC_004305: hypothetical protein; PP_01324; phage(gi2345577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hig1e_NC_004305: repressor; PP_01325; phage(gi2345577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Bacill_BCJA1c_NC_006557: cro; PP_01326; phage(gi5669487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phiadh_NC_000896: hypothetical protein; PP_01327; phage(gi9633007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zj316_1375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ZJ316]. gi|448820898|ref|YP_007414060.1|; PP_013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1329; phage(gi41848983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hypothetical protein; PP_01330; phage(gi41848983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133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LPST_C1694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lantar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-III]. gi|308180876|ref|YP_003925004.1|; PP_0133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P2a protein 15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CFS1]. gi|380033143|ref|YP_004890134.1|; PP_0133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hig1e_NC_004305: hypothetical protein; PP_01334; phage(gi25485475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BR48_NC_027990: hypothetical protein; PP_01335; phage(gi93745672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BR48_NC_027990: putative single strand binding protein; PP_01336; phage(gi93745672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1337; phage(gi41848984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Bacill_vB_BhaS_171_NC_030904: hypothetical protein; PP_01338; phage(gi10005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DNA replication protein; PP_01339; phage(gi41848978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1340; phage(gi41848979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hypothetical protein; PP_01341; phage(gi41848979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Staphy_Ipla5_NC_018281: YopX family protein; PP_01342; phage(gi39952895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R GATGAAAAATGA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e-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e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>
          <w:trHeight w:val="5442" w:hRule="atLeast"/>
        </w:trPr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gion 4 (21 CDS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37486..143777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37770..143944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39468..144061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0597..144131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1342..144229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2344..144251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2653..144295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2939..14433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3325..144373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3729..144415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4166..144477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4869..144518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5447..144999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49995..145081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50836..145573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55749..145624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56242..145668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56693..145707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57079..145727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457273..145755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57557..1458462           </w:t>
            </w:r>
          </w:p>
        </w:tc>
        <w:tc>
          <w:tcPr>
            <w:tcW w:w="9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ister_B025_NC_009812: gp1; PP_01352; phage(gi15732521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ister_B025_NC_009812: putative terminase large subunit; PP_01353; phage(gi15732521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taphy_phi5967PVL_NC_019921: phage portal protein; PP_01354; phage(gi43181027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ister_B025_NC_009812: gp4; PP_01355; phage(gi15732522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ister_B025_NC_009812: Cps; PP_01356; phage(gi15732522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taphy_phiBU01_NC_026016: capsid protein; PP_01357; phage(gi74469278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ister_B025_NC_009812: gp7; PP_01358; phage(gi15732522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ister_B025_NC_009812: gp8; PP_01359; phage(gi15732522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ister_B025_NC_009812: gp9; PP_01360; phage(gi15732522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ister_B025_NC_009812: gp10; PP_01361; phage(gi15732522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ister_B025_NC_009812: Tsh; PP_01362; phage(gi157325228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JDM1_0510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JDM1]. gi|254555679|ref|YP_003062096.1|; PP_0136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F1_NC_019486: phage tail tape measure protein; PP_01364; phage(gi41848939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Entero_phiFL1A_NC_013646: tail protein; PP_01365; phage(gi28141637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ATCC8014_NC_019916: prophage tail super family protein; PP_01366; phage(gi43180981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Strept_phi3396_NC_009018: hypothetical protein; PP_01367; phage(gi1260111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JDM1_0516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JDM1]. gi|254555685|ref|YP_003062102.1|; PP_0136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feSau_NC_029068: hypothetical protein; PP_01369; phage(gi98575774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hijl1_NC_006936: hypothetical protein; PP_01370; phage(gi6232711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hig1e_NC_004305: holin; PP_01371; phage(gi2345581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Entero_EF62phi_NC_017732: endolysin type Endo-N-acetylmuramidase; PP_01372; phage(gi384519788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e-14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e-9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e-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e-1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e-1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e-2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e-1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e-1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e-1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e-4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e-3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e-7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e-1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e-5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e-0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e-0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77" w:hRule="atLeast"/>
        </w:trPr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 5 (57 CDS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37004..243889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38890..244062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40392..244040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40841..244123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41473..244233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42531..244260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42738..244294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42993..244306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44113..244508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45216..244559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45605..244586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45868..244704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47168..244760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47605..244799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48061..245337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53394..245372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53770..245960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59617..245982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59988..246038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0486..246095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0971..246133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1336..246188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1889..246223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2236..246256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2580..246275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2769..246379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3811..246415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4173..246485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5028..246624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6265..246638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6395..246658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6621..246812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8141..2469379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9369..246989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69936..247019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0420..247053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0517..247101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1468..247153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1609..247168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1804..247226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2347..247258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2612..247274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3163..247329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3543..247404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4057..247496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5043..247601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6029..247655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6580..247669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6857..247697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6982..247749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7561..247786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8073..247836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78369..247857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78948..247982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79864..248017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81218..248158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81592..248200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82081..248244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82479..248318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83214..248330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83426..248459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(2484737..248488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85665..248575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87246..248725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87272..248735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87370..248744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87449..248751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87615..2488736 </w:t>
            </w:r>
          </w:p>
        </w:tc>
        <w:tc>
          <w:tcPr>
            <w:tcW w:w="9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Bacill_SPbeta_NC_001884: ABC transporter; PP_02296; phage(gi963014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Bacill_SPbeta_NC_001884: ABC transporter; PP_02297; phage(gi9630145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tL CCGCCAAGAAG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taphy_StB20_like_NC_028821: hypothetical protein; PP_02298; phage(gi97174647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Bacill_BCP8_2_NC_027355: putative polysaccharide deacetylase; PP_02299; phage(gi84925296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P2b protein 24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CFS1]. gi|380033157|ref|YP_004890148.1|; PP_023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</w:rPr>
              <w:t xml:space="preserve">PHAGE_Escher_phiV10_NC_007804: O-acetyltransferase; PP_02301; phage(gi8915247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taphy_phiMR11_NC_010147: putative holin protein; PP_02302; phage(gi16229017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Sha1_NC_019489: phage-related holin; PP_02303; phage(gi41848982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LE3_NC_031125: tail fiber protein; PP_02304; phage(gi10002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dl1_NC_026609: hypothetical protein; PP_02305; phage(gi76416208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Strept_315.6_NC_004589: hypothetical protein; PP_02306; phage(gi2887644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hypothetical protein; PP_02307; phage(gi4117926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hypothetical protein; PP_02308; phage(gi4117926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putative putative minor tail protein; PP_02309; phage(gi4117926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hypothetical protein; PP_02310; phage(gi4117925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hypothetical protein; PP_02311; phage(gi4117925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putative major tail protein; PP_02312; phage(gi4117924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hypothetical protein; PP_02313; phage(gi4117924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hypothetical protein; PP_02314; phage(gi4117925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hypothetical protein; PP_02315; phage(gi4117924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Lj965_NC_005355: hypothetical protein; PP_02316; phage(gi41179246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jugal transfer protein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-III]. gi|308181191|ref|YP_003925319.1|; PP_0231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putative major head protein; PP_02318; phage(gi4117924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Oenoco_phiS13_NC_023560: prophage protein; PP_02319; phage(gi58928625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putative scaffold protein; PP_02320; phage(gi4117924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Lj965_NC_005355: putative minor head protein; PP_02321; phage(gi4117924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LPST_C2016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-III]. gi|308181198|ref|YP_003925326.1|; PP_0232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of hypothetical function DUF464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-III]. gi|308181199|ref|YP_003925327.1|; PP_0232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j965_NC_005355: putative portal protein; PP_02324; phage(gi4117924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c_PLgT_1_NC_031016: hypothetical protein; PP_02325; phage(gi10003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c_PLgT_1_NC_031016: major tail protein; PP_02326; phage(gi100031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c_PLgT_1_NC_031016: tail assembly protein; PP_02327; phage(gi100024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23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 LC705_00865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rhamnos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c 705]. gi|258539056|ref|YP_003173555.1|; PP_0232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LBR48_NC_027990: putative transcription regulator; PP_02330; phage(gi93745673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Entero_phiFL2A_NC_013643: hypothetical protein; PP_02331; phage(gi281416518) </w:t>
            </w:r>
          </w:p>
          <w:p>
            <w:pPr>
              <w:pStyle w:val="Normal"/>
              <w:tabs>
                <w:tab w:val="clear" w:pos="708"/>
                <w:tab w:val="left" w:pos="815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LP1-like protein; PP_02332; phage(gi418489797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P2a protein 24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ZJ316]. gi|448821917|ref|YP_007415079.1|; PP_0233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hig1e_NC_004305: hypothetical protein; PP_02334; phage(gi2345578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actob_phig1e_NC_004305: hypothetical protein; PP_02335; phage(gi25485475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Geobac_E2_NC_009552: hypothetical protein; PP_02336; phage(gi14874776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Sha1_NC_019489: phage protein; PP_02337; phage(gi41848984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P2a protein 15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6]. gi|513841779|ref|YP_008121751.1|; PP_0233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233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LBR48_NC_027990: putative transcription regulator; PP_02340; phage(gi9374567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Lp2 protein 12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-III]. gi|308181216|ref|YP_003925344.1|; PP_0234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234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Sulfit_pCB2047_A_NC_020858: XRE-like HTH transcriptional regulator; PP_02343; phage(gi472341910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234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P1 protein 10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CFS1]. gi|380031634|ref|YP_004888625.1|; PP_0234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 xml:space="preserve">PHAGE_Lister_B054_NC_009813: gp41; PP_02346; phage(gi15732532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Bacill_1_NC_009737: hypothetical protein; PP_02347; phage(gi155042958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phage P1 protein 6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CFS1]. gi|380031630|ref|YP_004888621.1|; PP_0234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KC5a_NC_007924: hypothetical protein; PP_02349; phage(gi90592577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Acidia_virus_NC_029316: hypothetical protein; PP_02350; phage(gi1002166880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; PP_0235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tR CCGCCAAGAAG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  <w:t>PHAGE_Lactob_LBR48_NC_027990: putative integrase; PP_02352; phage(gi93745670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e-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e-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e-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e-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e-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e-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e-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e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e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e-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e-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e-53 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: Hits against Virus and prophage DB (marked in light blue) and hits against Bacterial DB or GenBank file (not marked)</w:t>
      </w:r>
    </w:p>
    <w:p>
      <w:pPr>
        <w:pStyle w:val="Normal"/>
        <w:spacing w:before="0" w:after="0"/>
        <w:rPr>
          <w:rFonts w:ascii="Times New Roman" w:hAnsi="Times New Roman" w:cs="Times New Roman"/>
          <w:vanish/>
          <w:sz w:val="24"/>
          <w:szCs w:val="24"/>
          <w:lang w:val="en-US"/>
        </w:rPr>
      </w:pPr>
      <w:r>
        <w:rPr>
          <w:rFonts w:cs="Times New Roman" w:ascii="Times New Roman" w:hAnsi="Times New Roman"/>
          <w:vanish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2:46:00Z</dcterms:created>
  <dc:creator>UJA</dc:creator>
  <dc:description/>
  <cp:keywords/>
  <dc:language>en-US</dc:language>
  <cp:lastModifiedBy>Hikmate Abriouel</cp:lastModifiedBy>
  <cp:lastPrinted>2017-01-25T13:43:00Z</cp:lastPrinted>
  <dcterms:modified xsi:type="dcterms:W3CDTF">2017-03-28T20:58:00Z</dcterms:modified>
  <cp:revision>3</cp:revision>
  <dc:subject/>
  <dc:title/>
</cp:coreProperties>
</file>